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216" w:tblpY="1681"/>
        <w:tblW w:w="165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523"/>
        <w:gridCol w:w="5558"/>
        <w:gridCol w:w="4470"/>
      </w:tblGrid>
      <w:tr w:rsidR="004753B6" w:rsidRPr="0094708A" w14:paraId="1317CE41" w14:textId="77777777" w:rsidTr="00057E94">
        <w:trPr>
          <w:trHeight w:val="9913"/>
        </w:trPr>
        <w:tc>
          <w:tcPr>
            <w:tcW w:w="6523" w:type="dxa"/>
            <w:shd w:val="clear" w:color="auto" w:fill="auto"/>
          </w:tcPr>
          <w:p w14:paraId="5E027B5A" w14:textId="77777777" w:rsidR="00174760" w:rsidRPr="004753B6" w:rsidRDefault="00174760" w:rsidP="004753B6">
            <w:pPr>
              <w:keepNext/>
              <w:ind w:left="567" w:hanging="567"/>
              <w:jc w:val="center"/>
              <w:rPr>
                <w:b/>
                <w:bCs/>
                <w:color w:val="000000"/>
                <w:sz w:val="24"/>
                <w:szCs w:val="24"/>
                <w:u w:val="single"/>
              </w:rPr>
            </w:pPr>
            <w:r w:rsidRPr="004753B6">
              <w:rPr>
                <w:b/>
                <w:bCs/>
                <w:color w:val="000000"/>
                <w:sz w:val="24"/>
                <w:szCs w:val="24"/>
                <w:u w:val="single"/>
              </w:rPr>
              <w:t>VERY POOR</w:t>
            </w:r>
          </w:p>
          <w:p w14:paraId="20432289" w14:textId="77777777" w:rsidR="00174760" w:rsidRPr="00D965DD" w:rsidRDefault="00174760" w:rsidP="004753B6">
            <w:pPr>
              <w:keepNext/>
              <w:jc w:val="center"/>
              <w:rPr>
                <w:b/>
                <w:bCs/>
                <w:color w:val="000000"/>
                <w:sz w:val="18"/>
                <w:szCs w:val="18"/>
                <w:u w:val="single"/>
              </w:rPr>
            </w:pPr>
          </w:p>
          <w:p w14:paraId="4A909864"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Income sources:</w:t>
            </w:r>
          </w:p>
          <w:p w14:paraId="28331E21" w14:textId="1A6FE8F3" w:rsidR="00174760" w:rsidRPr="004753B6" w:rsidRDefault="00174760" w:rsidP="004753B6">
            <w:pPr>
              <w:keepNext/>
              <w:jc w:val="center"/>
              <w:rPr>
                <w:color w:val="000000"/>
                <w:sz w:val="20"/>
              </w:rPr>
            </w:pPr>
            <w:r w:rsidRPr="00D965DD">
              <w:rPr>
                <w:color w:val="000000"/>
                <w:sz w:val="18"/>
                <w:szCs w:val="18"/>
              </w:rPr>
              <w:t xml:space="preserve">* </w:t>
            </w:r>
            <w:r w:rsidRPr="004753B6">
              <w:rPr>
                <w:color w:val="000000"/>
                <w:sz w:val="20"/>
              </w:rPr>
              <w:t>Men in the household have irregular (seasonal) income from working as a labourer in construction work or on agricultural land.</w:t>
            </w:r>
          </w:p>
          <w:p w14:paraId="4C179DBF" w14:textId="524876E9" w:rsidR="00174760" w:rsidRPr="004753B6" w:rsidRDefault="00174760" w:rsidP="004753B6">
            <w:pPr>
              <w:keepNext/>
              <w:jc w:val="center"/>
              <w:rPr>
                <w:color w:val="000000"/>
                <w:sz w:val="20"/>
              </w:rPr>
            </w:pPr>
            <w:r w:rsidRPr="004753B6">
              <w:rPr>
                <w:color w:val="000000"/>
                <w:sz w:val="20"/>
              </w:rPr>
              <w:t>* Women may earn income from selling poultry and eggs or vegetables in the market.</w:t>
            </w:r>
          </w:p>
          <w:p w14:paraId="410B8659" w14:textId="77777777" w:rsidR="00174760" w:rsidRPr="004753B6" w:rsidRDefault="00174760" w:rsidP="004753B6">
            <w:pPr>
              <w:keepNext/>
              <w:jc w:val="center"/>
              <w:rPr>
                <w:color w:val="000000"/>
                <w:sz w:val="20"/>
              </w:rPr>
            </w:pPr>
            <w:r w:rsidRPr="004753B6">
              <w:rPr>
                <w:color w:val="000000"/>
                <w:sz w:val="20"/>
              </w:rPr>
              <w:t>* Children may contribute to the household income by working as petty traders (selling household items) or helping their parents working on the land of the richer households, or as some mentioned, by winning cash prizes for memorizing the Holy Koran.</w:t>
            </w:r>
          </w:p>
          <w:p w14:paraId="722DD5A0" w14:textId="77777777" w:rsidR="00174760" w:rsidRPr="004753B6" w:rsidRDefault="00174760" w:rsidP="004753B6">
            <w:pPr>
              <w:keepNext/>
              <w:jc w:val="center"/>
              <w:rPr>
                <w:color w:val="000000"/>
                <w:sz w:val="20"/>
              </w:rPr>
            </w:pPr>
            <w:r w:rsidRPr="004753B6">
              <w:rPr>
                <w:color w:val="000000"/>
                <w:sz w:val="20"/>
              </w:rPr>
              <w:t>* The very poor are entitled to receive Zakat.</w:t>
            </w:r>
          </w:p>
          <w:p w14:paraId="63695E66" w14:textId="77777777" w:rsidR="00174760" w:rsidRPr="004753B6" w:rsidRDefault="00174760" w:rsidP="004753B6">
            <w:pPr>
              <w:keepNext/>
              <w:jc w:val="center"/>
              <w:rPr>
                <w:color w:val="000000"/>
                <w:sz w:val="20"/>
              </w:rPr>
            </w:pPr>
            <w:r w:rsidRPr="004753B6">
              <w:rPr>
                <w:color w:val="000000"/>
                <w:sz w:val="20"/>
              </w:rPr>
              <w:t xml:space="preserve">* The poor and needy are entitled to a government “Sadat” pension </w:t>
            </w:r>
            <w:proofErr w:type="gramStart"/>
            <w:r w:rsidRPr="004753B6">
              <w:rPr>
                <w:color w:val="000000"/>
                <w:sz w:val="20"/>
              </w:rPr>
              <w:t>which</w:t>
            </w:r>
            <w:proofErr w:type="gramEnd"/>
            <w:r w:rsidRPr="004753B6">
              <w:rPr>
                <w:color w:val="000000"/>
                <w:sz w:val="20"/>
              </w:rPr>
              <w:t xml:space="preserve"> amounts to 50LE per month. This pension is for widowed, divorced or handicapped persons and people without formal employment. </w:t>
            </w:r>
            <w:proofErr w:type="gramStart"/>
            <w:r w:rsidRPr="004753B6">
              <w:rPr>
                <w:color w:val="000000"/>
                <w:sz w:val="20"/>
              </w:rPr>
              <w:t>However</w:t>
            </w:r>
            <w:proofErr w:type="gramEnd"/>
            <w:r w:rsidRPr="004753B6">
              <w:rPr>
                <w:color w:val="000000"/>
                <w:sz w:val="20"/>
              </w:rPr>
              <w:t xml:space="preserve"> persons within the target group are not always capable of applying for the pension, as it requires certain documents.</w:t>
            </w:r>
          </w:p>
          <w:p w14:paraId="5C5751E2" w14:textId="77777777" w:rsidR="00174760" w:rsidRPr="00D965DD" w:rsidRDefault="00174760" w:rsidP="004753B6">
            <w:pPr>
              <w:keepNext/>
              <w:jc w:val="center"/>
              <w:rPr>
                <w:color w:val="000000"/>
                <w:sz w:val="18"/>
                <w:szCs w:val="18"/>
              </w:rPr>
            </w:pPr>
          </w:p>
          <w:p w14:paraId="1CED3B59"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Role of Poultry:</w:t>
            </w:r>
          </w:p>
          <w:p w14:paraId="540A7C8E" w14:textId="77777777" w:rsidR="00174760" w:rsidRPr="00D965DD" w:rsidRDefault="00174760" w:rsidP="004753B6">
            <w:pPr>
              <w:keepNext/>
              <w:jc w:val="center"/>
              <w:rPr>
                <w:color w:val="000000"/>
                <w:sz w:val="18"/>
                <w:szCs w:val="18"/>
              </w:rPr>
            </w:pPr>
            <w:r w:rsidRPr="00D965DD">
              <w:rPr>
                <w:color w:val="000000"/>
                <w:sz w:val="18"/>
                <w:szCs w:val="18"/>
              </w:rPr>
              <w:t xml:space="preserve">* </w:t>
            </w:r>
            <w:r w:rsidRPr="004753B6">
              <w:rPr>
                <w:color w:val="000000"/>
                <w:sz w:val="20"/>
              </w:rPr>
              <w:t xml:space="preserve">Poultry often forms the </w:t>
            </w:r>
            <w:r w:rsidRPr="004753B6">
              <w:rPr>
                <w:sz w:val="20"/>
              </w:rPr>
              <w:t>most important</w:t>
            </w:r>
            <w:r w:rsidRPr="004753B6">
              <w:rPr>
                <w:color w:val="000000"/>
                <w:sz w:val="20"/>
              </w:rPr>
              <w:t xml:space="preserve"> source of income for these households and the main source of animal protein</w:t>
            </w:r>
          </w:p>
          <w:p w14:paraId="31592868" w14:textId="77777777" w:rsidR="00174760" w:rsidRPr="00D965DD" w:rsidRDefault="00174760" w:rsidP="004753B6">
            <w:pPr>
              <w:keepNext/>
              <w:jc w:val="center"/>
              <w:rPr>
                <w:b/>
                <w:bCs/>
                <w:color w:val="000000"/>
                <w:sz w:val="18"/>
                <w:szCs w:val="18"/>
                <w:u w:val="single"/>
              </w:rPr>
            </w:pPr>
          </w:p>
          <w:p w14:paraId="446FE8EF"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Land ownership:</w:t>
            </w:r>
          </w:p>
          <w:p w14:paraId="1447F9C9" w14:textId="77777777" w:rsidR="00174760" w:rsidRPr="00D965DD" w:rsidRDefault="00174760" w:rsidP="004753B6">
            <w:pPr>
              <w:keepNext/>
              <w:jc w:val="center"/>
              <w:rPr>
                <w:color w:val="000000"/>
                <w:sz w:val="18"/>
                <w:szCs w:val="18"/>
              </w:rPr>
            </w:pPr>
            <w:r w:rsidRPr="00D965DD">
              <w:rPr>
                <w:color w:val="000000"/>
                <w:sz w:val="18"/>
                <w:szCs w:val="18"/>
              </w:rPr>
              <w:t xml:space="preserve">* </w:t>
            </w:r>
            <w:r w:rsidRPr="004753B6">
              <w:rPr>
                <w:color w:val="000000"/>
                <w:sz w:val="20"/>
              </w:rPr>
              <w:t>The very poor do not own agricultural land but may work on the agricultural lands of richer households.</w:t>
            </w:r>
          </w:p>
          <w:p w14:paraId="28464925" w14:textId="77777777" w:rsidR="00174760" w:rsidRPr="00D965DD" w:rsidRDefault="00174760" w:rsidP="004753B6">
            <w:pPr>
              <w:keepNext/>
              <w:jc w:val="center"/>
              <w:rPr>
                <w:sz w:val="18"/>
                <w:szCs w:val="18"/>
              </w:rPr>
            </w:pPr>
          </w:p>
          <w:p w14:paraId="2B70E1F7" w14:textId="77777777" w:rsidR="00174760" w:rsidRPr="004753B6" w:rsidRDefault="00174760" w:rsidP="004753B6">
            <w:pPr>
              <w:keepNext/>
              <w:jc w:val="center"/>
              <w:rPr>
                <w:b/>
                <w:bCs/>
                <w:sz w:val="22"/>
                <w:szCs w:val="22"/>
                <w:u w:val="single"/>
              </w:rPr>
            </w:pPr>
            <w:r w:rsidRPr="004753B6">
              <w:rPr>
                <w:b/>
                <w:bCs/>
                <w:sz w:val="22"/>
                <w:szCs w:val="22"/>
                <w:u w:val="single"/>
              </w:rPr>
              <w:t>Assets and house:</w:t>
            </w:r>
          </w:p>
          <w:p w14:paraId="24998C2F" w14:textId="77777777" w:rsidR="00174760" w:rsidRPr="004753B6" w:rsidRDefault="00174760" w:rsidP="004753B6">
            <w:pPr>
              <w:keepNext/>
              <w:jc w:val="center"/>
              <w:rPr>
                <w:sz w:val="20"/>
              </w:rPr>
            </w:pPr>
            <w:r w:rsidRPr="00D965DD">
              <w:rPr>
                <w:sz w:val="18"/>
                <w:szCs w:val="18"/>
              </w:rPr>
              <w:t xml:space="preserve">* </w:t>
            </w:r>
            <w:r w:rsidRPr="004753B6">
              <w:rPr>
                <w:sz w:val="20"/>
              </w:rPr>
              <w:t>The house is simple and built from brick stone, often the house is not owned but rented</w:t>
            </w:r>
          </w:p>
          <w:p w14:paraId="31A3BD8B" w14:textId="77777777" w:rsidR="00174760" w:rsidRPr="004753B6" w:rsidRDefault="00174760" w:rsidP="004753B6">
            <w:pPr>
              <w:keepNext/>
              <w:jc w:val="center"/>
              <w:rPr>
                <w:sz w:val="20"/>
              </w:rPr>
            </w:pPr>
            <w:r w:rsidRPr="004753B6">
              <w:rPr>
                <w:sz w:val="20"/>
              </w:rPr>
              <w:t>* They do not own electrical appliances such as washing machines or refrigerators</w:t>
            </w:r>
          </w:p>
          <w:p w14:paraId="71AB487F" w14:textId="77777777" w:rsidR="00174760" w:rsidRPr="004753B6" w:rsidRDefault="00174760" w:rsidP="004753B6">
            <w:pPr>
              <w:keepNext/>
              <w:jc w:val="center"/>
              <w:rPr>
                <w:sz w:val="20"/>
              </w:rPr>
            </w:pPr>
            <w:r w:rsidRPr="004753B6">
              <w:rPr>
                <w:sz w:val="20"/>
              </w:rPr>
              <w:t xml:space="preserve">* Some may have a small stove and a second hand black and white TV. </w:t>
            </w:r>
            <w:proofErr w:type="gramStart"/>
            <w:r w:rsidRPr="004753B6">
              <w:rPr>
                <w:sz w:val="20"/>
              </w:rPr>
              <w:t>paid</w:t>
            </w:r>
            <w:proofErr w:type="gramEnd"/>
            <w:r w:rsidRPr="004753B6">
              <w:rPr>
                <w:sz w:val="20"/>
              </w:rPr>
              <w:t xml:space="preserve"> on instalments</w:t>
            </w:r>
          </w:p>
          <w:p w14:paraId="53092985" w14:textId="77777777" w:rsidR="00174760" w:rsidRPr="00D965DD" w:rsidRDefault="00174760" w:rsidP="004753B6">
            <w:pPr>
              <w:keepNext/>
              <w:jc w:val="center"/>
              <w:rPr>
                <w:sz w:val="18"/>
                <w:szCs w:val="18"/>
              </w:rPr>
            </w:pPr>
          </w:p>
          <w:p w14:paraId="218AB70C" w14:textId="77777777" w:rsidR="00174760" w:rsidRPr="004753B6" w:rsidRDefault="00174760" w:rsidP="004753B6">
            <w:pPr>
              <w:keepNext/>
              <w:jc w:val="center"/>
              <w:rPr>
                <w:b/>
                <w:bCs/>
                <w:sz w:val="22"/>
                <w:szCs w:val="22"/>
                <w:u w:val="single"/>
              </w:rPr>
            </w:pPr>
            <w:r w:rsidRPr="004753B6">
              <w:rPr>
                <w:b/>
                <w:bCs/>
                <w:sz w:val="22"/>
                <w:szCs w:val="22"/>
                <w:u w:val="single"/>
              </w:rPr>
              <w:t>Education:</w:t>
            </w:r>
          </w:p>
          <w:p w14:paraId="619D1821" w14:textId="4106B12B" w:rsidR="00174760" w:rsidRPr="00D965DD" w:rsidRDefault="00174760" w:rsidP="004753B6">
            <w:pPr>
              <w:keepNext/>
              <w:jc w:val="center"/>
              <w:rPr>
                <w:sz w:val="18"/>
                <w:szCs w:val="18"/>
              </w:rPr>
            </w:pPr>
            <w:r w:rsidRPr="00D965DD">
              <w:rPr>
                <w:color w:val="000000"/>
                <w:sz w:val="18"/>
                <w:szCs w:val="18"/>
              </w:rPr>
              <w:t xml:space="preserve">* </w:t>
            </w:r>
            <w:r w:rsidRPr="004753B6">
              <w:rPr>
                <w:color w:val="000000"/>
                <w:sz w:val="20"/>
              </w:rPr>
              <w:t>Children attend primary school and sometimes secondary school but cannot afford the cost to send their children to College and University.</w:t>
            </w:r>
          </w:p>
          <w:p w14:paraId="62B3A2D9" w14:textId="77777777" w:rsidR="00174760" w:rsidRPr="004753B6" w:rsidRDefault="00174760" w:rsidP="004753B6">
            <w:pPr>
              <w:keepNext/>
              <w:jc w:val="center"/>
              <w:rPr>
                <w:sz w:val="22"/>
                <w:szCs w:val="22"/>
              </w:rPr>
            </w:pPr>
          </w:p>
          <w:p w14:paraId="207B3826" w14:textId="77777777" w:rsidR="00174760" w:rsidRPr="004753B6" w:rsidRDefault="00174760" w:rsidP="004753B6">
            <w:pPr>
              <w:keepNext/>
              <w:jc w:val="center"/>
              <w:rPr>
                <w:b/>
                <w:bCs/>
                <w:sz w:val="22"/>
                <w:szCs w:val="22"/>
                <w:u w:val="single"/>
              </w:rPr>
            </w:pPr>
            <w:r w:rsidRPr="004753B6">
              <w:rPr>
                <w:b/>
                <w:bCs/>
                <w:sz w:val="22"/>
                <w:szCs w:val="22"/>
                <w:u w:val="single"/>
              </w:rPr>
              <w:t>Additional comments:</w:t>
            </w:r>
          </w:p>
          <w:p w14:paraId="3225D110" w14:textId="38C7A75F" w:rsidR="00174760" w:rsidRPr="004753B6" w:rsidRDefault="00174760" w:rsidP="004753B6">
            <w:pPr>
              <w:keepNext/>
              <w:jc w:val="center"/>
              <w:rPr>
                <w:color w:val="000000"/>
                <w:sz w:val="20"/>
              </w:rPr>
            </w:pPr>
            <w:r w:rsidRPr="004753B6">
              <w:rPr>
                <w:sz w:val="20"/>
              </w:rPr>
              <w:t>This group often includes widowed, divorced and old people.</w:t>
            </w:r>
          </w:p>
        </w:tc>
        <w:tc>
          <w:tcPr>
            <w:tcW w:w="5558" w:type="dxa"/>
          </w:tcPr>
          <w:p w14:paraId="6FD222AF" w14:textId="77777777" w:rsidR="00174760" w:rsidRPr="004753B6" w:rsidRDefault="00174760" w:rsidP="004753B6">
            <w:pPr>
              <w:keepNext/>
              <w:jc w:val="center"/>
              <w:rPr>
                <w:b/>
                <w:bCs/>
                <w:color w:val="000000"/>
                <w:sz w:val="24"/>
                <w:szCs w:val="24"/>
                <w:u w:val="single"/>
              </w:rPr>
            </w:pPr>
            <w:r w:rsidRPr="004753B6">
              <w:rPr>
                <w:b/>
                <w:bCs/>
                <w:color w:val="000000"/>
                <w:sz w:val="24"/>
                <w:szCs w:val="24"/>
                <w:u w:val="single"/>
              </w:rPr>
              <w:t>POOR</w:t>
            </w:r>
          </w:p>
          <w:p w14:paraId="6B89858A" w14:textId="77777777" w:rsidR="00174760" w:rsidRPr="00D965DD" w:rsidRDefault="00174760" w:rsidP="004753B6">
            <w:pPr>
              <w:keepNext/>
              <w:jc w:val="center"/>
              <w:rPr>
                <w:b/>
                <w:bCs/>
                <w:color w:val="000000"/>
                <w:sz w:val="18"/>
                <w:szCs w:val="18"/>
                <w:u w:val="single"/>
              </w:rPr>
            </w:pPr>
          </w:p>
          <w:p w14:paraId="15D4E39D"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Income sources:</w:t>
            </w:r>
          </w:p>
          <w:p w14:paraId="232CC7D7" w14:textId="5E6CBECD" w:rsidR="00174760" w:rsidRPr="004753B6" w:rsidRDefault="00174760" w:rsidP="004753B6">
            <w:pPr>
              <w:keepNext/>
              <w:jc w:val="center"/>
              <w:rPr>
                <w:color w:val="FF0000"/>
                <w:sz w:val="20"/>
              </w:rPr>
            </w:pPr>
            <w:r w:rsidRPr="00D965DD">
              <w:rPr>
                <w:color w:val="000000"/>
                <w:sz w:val="18"/>
                <w:szCs w:val="18"/>
              </w:rPr>
              <w:t xml:space="preserve">* </w:t>
            </w:r>
            <w:r w:rsidRPr="004753B6">
              <w:rPr>
                <w:color w:val="000000"/>
                <w:sz w:val="20"/>
              </w:rPr>
              <w:t>Men in the household may have irregular seasonal work or work as governorate employee owning low but regular salary as office boy, soldier, policemen or railway worker, or they work in the municipality as guards</w:t>
            </w:r>
            <w:r w:rsidRPr="004753B6">
              <w:rPr>
                <w:sz w:val="20"/>
              </w:rPr>
              <w:t xml:space="preserve"> in the health unit or watchman in a farm</w:t>
            </w:r>
            <w:r w:rsidRPr="004753B6">
              <w:rPr>
                <w:color w:val="000000"/>
                <w:sz w:val="20"/>
              </w:rPr>
              <w:t xml:space="preserve"> or mosque.</w:t>
            </w:r>
          </w:p>
          <w:p w14:paraId="07FB59BA" w14:textId="0CE0AFC5" w:rsidR="00174760" w:rsidRPr="004753B6" w:rsidRDefault="00174760" w:rsidP="004753B6">
            <w:pPr>
              <w:keepNext/>
              <w:jc w:val="center"/>
              <w:rPr>
                <w:sz w:val="20"/>
              </w:rPr>
            </w:pPr>
            <w:r w:rsidRPr="004753B6">
              <w:rPr>
                <w:color w:val="000000"/>
                <w:sz w:val="20"/>
              </w:rPr>
              <w:t>* Some men in the household earn income from selling</w:t>
            </w:r>
            <w:r w:rsidRPr="004753B6">
              <w:rPr>
                <w:sz w:val="20"/>
              </w:rPr>
              <w:t xml:space="preserve"> vegetables, fruit and bread or earning income from irregular work.</w:t>
            </w:r>
          </w:p>
          <w:p w14:paraId="50ADE725" w14:textId="22C3BE42" w:rsidR="00174760" w:rsidRPr="004753B6" w:rsidRDefault="00174760" w:rsidP="004753B6">
            <w:pPr>
              <w:keepNext/>
              <w:jc w:val="center"/>
              <w:rPr>
                <w:sz w:val="20"/>
              </w:rPr>
            </w:pPr>
            <w:r w:rsidRPr="004753B6">
              <w:rPr>
                <w:sz w:val="20"/>
              </w:rPr>
              <w:t>* Women earn income by selling poultry and eggs.</w:t>
            </w:r>
          </w:p>
          <w:p w14:paraId="3A896795" w14:textId="77777777" w:rsidR="00174760" w:rsidRPr="004753B6" w:rsidRDefault="00174760" w:rsidP="004753B6">
            <w:pPr>
              <w:keepNext/>
              <w:jc w:val="center"/>
              <w:rPr>
                <w:sz w:val="20"/>
              </w:rPr>
            </w:pPr>
            <w:r w:rsidRPr="004753B6">
              <w:rPr>
                <w:sz w:val="20"/>
              </w:rPr>
              <w:t>* Men and women in the household may earn income from taking care of cattle for other people or by share owning a cow or buffalo.</w:t>
            </w:r>
          </w:p>
          <w:p w14:paraId="4457A39C" w14:textId="77777777" w:rsidR="00174760" w:rsidRPr="004753B6" w:rsidRDefault="00174760" w:rsidP="004753B6">
            <w:pPr>
              <w:keepNext/>
              <w:jc w:val="center"/>
              <w:rPr>
                <w:b/>
                <w:bCs/>
                <w:color w:val="000000"/>
                <w:sz w:val="20"/>
                <w:u w:val="single"/>
              </w:rPr>
            </w:pPr>
            <w:r w:rsidRPr="004753B6">
              <w:rPr>
                <w:sz w:val="20"/>
              </w:rPr>
              <w:t>* Children in these households may contribute to the household income by working as petty traders</w:t>
            </w:r>
          </w:p>
          <w:p w14:paraId="712C6166" w14:textId="77777777" w:rsidR="00174760" w:rsidRPr="004753B6" w:rsidRDefault="00174760" w:rsidP="004753B6">
            <w:pPr>
              <w:keepNext/>
              <w:jc w:val="center"/>
              <w:rPr>
                <w:b/>
                <w:bCs/>
                <w:color w:val="000000"/>
                <w:sz w:val="20"/>
                <w:u w:val="single"/>
              </w:rPr>
            </w:pPr>
            <w:r w:rsidRPr="004753B6">
              <w:rPr>
                <w:color w:val="000000"/>
                <w:sz w:val="20"/>
              </w:rPr>
              <w:t xml:space="preserve">* The poor and needy are entitled to a government “Sadat” pension </w:t>
            </w:r>
            <w:proofErr w:type="gramStart"/>
            <w:r w:rsidRPr="004753B6">
              <w:rPr>
                <w:color w:val="000000"/>
                <w:sz w:val="20"/>
              </w:rPr>
              <w:t>which</w:t>
            </w:r>
            <w:proofErr w:type="gramEnd"/>
            <w:r w:rsidRPr="004753B6">
              <w:rPr>
                <w:color w:val="000000"/>
                <w:sz w:val="20"/>
              </w:rPr>
              <w:t xml:space="preserve"> amounts to 50LE per month.</w:t>
            </w:r>
          </w:p>
          <w:p w14:paraId="4EA17C11" w14:textId="77777777" w:rsidR="00174760" w:rsidRPr="00D965DD" w:rsidRDefault="00174760" w:rsidP="004753B6">
            <w:pPr>
              <w:keepNext/>
              <w:jc w:val="center"/>
              <w:rPr>
                <w:b/>
                <w:bCs/>
                <w:color w:val="000000"/>
                <w:sz w:val="18"/>
                <w:szCs w:val="18"/>
                <w:u w:val="single"/>
              </w:rPr>
            </w:pPr>
          </w:p>
          <w:p w14:paraId="24217550" w14:textId="4A66AB77" w:rsidR="00174760" w:rsidRPr="004753B6" w:rsidRDefault="00174760" w:rsidP="004753B6">
            <w:pPr>
              <w:keepNext/>
              <w:jc w:val="center"/>
              <w:rPr>
                <w:b/>
                <w:bCs/>
                <w:color w:val="000000"/>
                <w:sz w:val="22"/>
                <w:szCs w:val="22"/>
                <w:u w:val="single"/>
              </w:rPr>
            </w:pPr>
            <w:r w:rsidRPr="004753B6">
              <w:rPr>
                <w:b/>
                <w:bCs/>
                <w:color w:val="000000"/>
                <w:sz w:val="22"/>
                <w:szCs w:val="22"/>
                <w:u w:val="single"/>
              </w:rPr>
              <w:t>Role of poultry:</w:t>
            </w:r>
          </w:p>
          <w:p w14:paraId="329E4F70" w14:textId="77777777" w:rsidR="00174760" w:rsidRPr="00D965DD" w:rsidRDefault="00174760" w:rsidP="004753B6">
            <w:pPr>
              <w:keepNext/>
              <w:jc w:val="center"/>
              <w:rPr>
                <w:color w:val="000000"/>
                <w:sz w:val="18"/>
                <w:szCs w:val="18"/>
              </w:rPr>
            </w:pPr>
            <w:r w:rsidRPr="00D965DD">
              <w:rPr>
                <w:color w:val="000000"/>
                <w:sz w:val="18"/>
                <w:szCs w:val="18"/>
              </w:rPr>
              <w:t xml:space="preserve">* </w:t>
            </w:r>
            <w:r w:rsidRPr="004753B6">
              <w:rPr>
                <w:color w:val="000000"/>
                <w:sz w:val="20"/>
              </w:rPr>
              <w:t xml:space="preserve">Poultry often forms </w:t>
            </w:r>
            <w:r w:rsidRPr="004753B6">
              <w:rPr>
                <w:sz w:val="20"/>
              </w:rPr>
              <w:t>a very important</w:t>
            </w:r>
            <w:r w:rsidRPr="004753B6">
              <w:rPr>
                <w:color w:val="FF0000"/>
                <w:sz w:val="20"/>
              </w:rPr>
              <w:t xml:space="preserve"> </w:t>
            </w:r>
            <w:r w:rsidRPr="004753B6">
              <w:rPr>
                <w:color w:val="000000"/>
                <w:sz w:val="20"/>
              </w:rPr>
              <w:t>source of income for these households and the main source of animal protein</w:t>
            </w:r>
          </w:p>
          <w:p w14:paraId="7E5A3933" w14:textId="77777777" w:rsidR="00174760" w:rsidRPr="00D965DD" w:rsidRDefault="00174760" w:rsidP="004753B6">
            <w:pPr>
              <w:keepNext/>
              <w:jc w:val="center"/>
              <w:rPr>
                <w:b/>
                <w:bCs/>
                <w:color w:val="000000"/>
                <w:sz w:val="18"/>
                <w:szCs w:val="18"/>
                <w:u w:val="single"/>
              </w:rPr>
            </w:pPr>
          </w:p>
          <w:p w14:paraId="66515E99"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Land ownership:</w:t>
            </w:r>
          </w:p>
          <w:p w14:paraId="5AA70433" w14:textId="5FCCC4A0" w:rsidR="00174760" w:rsidRPr="00D965DD" w:rsidRDefault="00174760" w:rsidP="004753B6">
            <w:pPr>
              <w:keepNext/>
              <w:jc w:val="center"/>
              <w:rPr>
                <w:sz w:val="18"/>
                <w:szCs w:val="18"/>
              </w:rPr>
            </w:pPr>
            <w:r w:rsidRPr="00D965DD">
              <w:rPr>
                <w:color w:val="000000"/>
                <w:sz w:val="18"/>
                <w:szCs w:val="18"/>
              </w:rPr>
              <w:t>*</w:t>
            </w:r>
            <w:r w:rsidRPr="00D965DD">
              <w:rPr>
                <w:sz w:val="18"/>
                <w:szCs w:val="18"/>
              </w:rPr>
              <w:t xml:space="preserve"> </w:t>
            </w:r>
            <w:r w:rsidRPr="004753B6">
              <w:rPr>
                <w:sz w:val="20"/>
              </w:rPr>
              <w:t>Majority don’t own agricultural land but a minority could own some karats in agricultural lands from which they earn a nominal income</w:t>
            </w:r>
          </w:p>
          <w:p w14:paraId="5458F297" w14:textId="77777777" w:rsidR="00174760" w:rsidRPr="00D965DD" w:rsidRDefault="00174760" w:rsidP="004753B6">
            <w:pPr>
              <w:keepNext/>
              <w:jc w:val="center"/>
              <w:rPr>
                <w:sz w:val="18"/>
                <w:szCs w:val="18"/>
              </w:rPr>
            </w:pPr>
          </w:p>
          <w:p w14:paraId="735F716E" w14:textId="4DA02A81" w:rsidR="00174760" w:rsidRPr="004753B6" w:rsidRDefault="00174760" w:rsidP="004753B6">
            <w:pPr>
              <w:keepNext/>
              <w:jc w:val="center"/>
              <w:rPr>
                <w:b/>
                <w:bCs/>
                <w:color w:val="000000"/>
                <w:sz w:val="22"/>
                <w:szCs w:val="22"/>
                <w:u w:val="single"/>
              </w:rPr>
            </w:pPr>
            <w:r w:rsidRPr="004753B6">
              <w:rPr>
                <w:b/>
                <w:bCs/>
                <w:color w:val="000000"/>
                <w:sz w:val="22"/>
                <w:szCs w:val="22"/>
                <w:u w:val="single"/>
              </w:rPr>
              <w:t>Assets and house:</w:t>
            </w:r>
          </w:p>
          <w:p w14:paraId="2F8F7C5A" w14:textId="148B84C9" w:rsidR="00174760" w:rsidRPr="00D965DD" w:rsidRDefault="00174760" w:rsidP="004753B6">
            <w:pPr>
              <w:keepNext/>
              <w:jc w:val="center"/>
              <w:rPr>
                <w:sz w:val="18"/>
                <w:szCs w:val="18"/>
              </w:rPr>
            </w:pPr>
            <w:r w:rsidRPr="00D965DD">
              <w:rPr>
                <w:sz w:val="18"/>
                <w:szCs w:val="18"/>
              </w:rPr>
              <w:t>* The house is simple</w:t>
            </w:r>
          </w:p>
          <w:p w14:paraId="2EA2580C" w14:textId="40D415E0" w:rsidR="00174760" w:rsidRPr="00D965DD" w:rsidRDefault="00174760" w:rsidP="004753B6">
            <w:pPr>
              <w:keepNext/>
              <w:jc w:val="center"/>
              <w:rPr>
                <w:sz w:val="18"/>
                <w:szCs w:val="18"/>
              </w:rPr>
            </w:pPr>
            <w:r w:rsidRPr="00D965DD">
              <w:rPr>
                <w:sz w:val="18"/>
                <w:szCs w:val="18"/>
              </w:rPr>
              <w:t xml:space="preserve">* </w:t>
            </w:r>
            <w:r w:rsidR="004753B6">
              <w:rPr>
                <w:sz w:val="20"/>
              </w:rPr>
              <w:t>They may have a TV</w:t>
            </w:r>
            <w:r w:rsidRPr="004753B6">
              <w:rPr>
                <w:sz w:val="20"/>
              </w:rPr>
              <w:t xml:space="preserve"> and </w:t>
            </w:r>
            <w:r w:rsidR="004753B6">
              <w:rPr>
                <w:sz w:val="20"/>
              </w:rPr>
              <w:t xml:space="preserve">an </w:t>
            </w:r>
            <w:r w:rsidRPr="004753B6">
              <w:rPr>
                <w:sz w:val="20"/>
              </w:rPr>
              <w:t>old stove and refrigerator, some have an old washing machine</w:t>
            </w:r>
          </w:p>
          <w:p w14:paraId="2518858D" w14:textId="77777777" w:rsidR="00174760" w:rsidRPr="00D965DD" w:rsidRDefault="00174760" w:rsidP="004753B6">
            <w:pPr>
              <w:keepNext/>
              <w:jc w:val="center"/>
              <w:rPr>
                <w:b/>
                <w:bCs/>
                <w:color w:val="000000"/>
                <w:sz w:val="18"/>
                <w:szCs w:val="18"/>
                <w:u w:val="single"/>
              </w:rPr>
            </w:pPr>
          </w:p>
          <w:p w14:paraId="38C826C0"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Education:</w:t>
            </w:r>
          </w:p>
          <w:p w14:paraId="718353E3" w14:textId="7587C8E6" w:rsidR="00174760" w:rsidRPr="004753B6" w:rsidRDefault="00174760" w:rsidP="004753B6">
            <w:pPr>
              <w:keepNext/>
              <w:jc w:val="center"/>
              <w:rPr>
                <w:b/>
                <w:bCs/>
                <w:color w:val="000000"/>
                <w:sz w:val="20"/>
                <w:u w:val="single"/>
              </w:rPr>
            </w:pPr>
            <w:r w:rsidRPr="004753B6">
              <w:rPr>
                <w:color w:val="000000"/>
                <w:sz w:val="20"/>
              </w:rPr>
              <w:t>* Children attend primary and secondary</w:t>
            </w:r>
          </w:p>
          <w:p w14:paraId="563617E3" w14:textId="77777777" w:rsidR="00174760" w:rsidRPr="00D965DD" w:rsidRDefault="00174760" w:rsidP="004753B6">
            <w:pPr>
              <w:keepNext/>
              <w:jc w:val="center"/>
              <w:rPr>
                <w:b/>
                <w:bCs/>
                <w:color w:val="000000"/>
                <w:sz w:val="18"/>
                <w:szCs w:val="18"/>
                <w:u w:val="single"/>
              </w:rPr>
            </w:pPr>
          </w:p>
          <w:p w14:paraId="743F3302"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Additional comments:</w:t>
            </w:r>
          </w:p>
          <w:p w14:paraId="3794C1DF" w14:textId="50435317" w:rsidR="00174760" w:rsidRPr="004753B6" w:rsidRDefault="004753B6" w:rsidP="004753B6">
            <w:pPr>
              <w:keepNext/>
              <w:jc w:val="center"/>
              <w:rPr>
                <w:color w:val="000000"/>
                <w:sz w:val="20"/>
              </w:rPr>
            </w:pPr>
            <w:r>
              <w:rPr>
                <w:sz w:val="20"/>
              </w:rPr>
              <w:t>This group may include</w:t>
            </w:r>
            <w:r w:rsidR="00174760" w:rsidRPr="004753B6">
              <w:rPr>
                <w:sz w:val="20"/>
              </w:rPr>
              <w:t xml:space="preserve"> widowed, divorced and old people.</w:t>
            </w:r>
          </w:p>
        </w:tc>
        <w:tc>
          <w:tcPr>
            <w:tcW w:w="4470" w:type="dxa"/>
          </w:tcPr>
          <w:p w14:paraId="60DE6273" w14:textId="77777777" w:rsidR="00174760" w:rsidRPr="004753B6" w:rsidRDefault="00174760" w:rsidP="004753B6">
            <w:pPr>
              <w:keepNext/>
              <w:jc w:val="center"/>
              <w:rPr>
                <w:b/>
                <w:bCs/>
                <w:color w:val="000000"/>
                <w:sz w:val="24"/>
                <w:szCs w:val="24"/>
                <w:u w:val="single"/>
              </w:rPr>
            </w:pPr>
            <w:r w:rsidRPr="004753B6">
              <w:rPr>
                <w:b/>
                <w:bCs/>
                <w:color w:val="000000"/>
                <w:sz w:val="24"/>
                <w:szCs w:val="24"/>
                <w:u w:val="single"/>
              </w:rPr>
              <w:t>MEDIUM</w:t>
            </w:r>
          </w:p>
          <w:p w14:paraId="4E73B8D5" w14:textId="77777777" w:rsidR="00174760" w:rsidRPr="00D965DD" w:rsidRDefault="00174760" w:rsidP="004753B6">
            <w:pPr>
              <w:keepNext/>
              <w:jc w:val="center"/>
              <w:rPr>
                <w:b/>
                <w:bCs/>
                <w:color w:val="000000"/>
                <w:sz w:val="18"/>
                <w:szCs w:val="18"/>
                <w:u w:val="single"/>
              </w:rPr>
            </w:pPr>
          </w:p>
          <w:p w14:paraId="4886A22A"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Income sources:</w:t>
            </w:r>
          </w:p>
          <w:p w14:paraId="7007F67A" w14:textId="77777777" w:rsidR="00174760" w:rsidRPr="004753B6" w:rsidRDefault="00174760" w:rsidP="004753B6">
            <w:pPr>
              <w:keepNext/>
              <w:jc w:val="center"/>
              <w:rPr>
                <w:color w:val="000000"/>
                <w:sz w:val="20"/>
              </w:rPr>
            </w:pPr>
            <w:r w:rsidRPr="00D965DD">
              <w:rPr>
                <w:color w:val="000000"/>
                <w:sz w:val="18"/>
                <w:szCs w:val="18"/>
              </w:rPr>
              <w:t xml:space="preserve">* </w:t>
            </w:r>
            <w:r w:rsidRPr="004753B6">
              <w:rPr>
                <w:color w:val="000000"/>
                <w:sz w:val="20"/>
              </w:rPr>
              <w:t>Men in the household have regular work as Government employee earning a moderate income (at least LE1000/month).</w:t>
            </w:r>
          </w:p>
          <w:p w14:paraId="7C87A29F" w14:textId="75330574" w:rsidR="00174760" w:rsidRPr="004753B6" w:rsidRDefault="00174760" w:rsidP="004753B6">
            <w:pPr>
              <w:keepNext/>
              <w:jc w:val="center"/>
              <w:rPr>
                <w:color w:val="000000"/>
                <w:sz w:val="20"/>
              </w:rPr>
            </w:pPr>
            <w:r w:rsidRPr="004753B6">
              <w:rPr>
                <w:color w:val="000000"/>
                <w:sz w:val="20"/>
              </w:rPr>
              <w:t>* Some households own a cow or buffalo and they earn income by selling its milk</w:t>
            </w:r>
          </w:p>
          <w:p w14:paraId="7A76BB26" w14:textId="77777777" w:rsidR="00174760" w:rsidRPr="004753B6" w:rsidRDefault="00174760" w:rsidP="004753B6">
            <w:pPr>
              <w:keepNext/>
              <w:jc w:val="center"/>
              <w:rPr>
                <w:sz w:val="20"/>
              </w:rPr>
            </w:pPr>
            <w:r w:rsidRPr="004753B6">
              <w:rPr>
                <w:sz w:val="20"/>
              </w:rPr>
              <w:t>* Some households have male family members working abroad from which they receive financial support every month.</w:t>
            </w:r>
          </w:p>
          <w:p w14:paraId="37F697B7" w14:textId="77777777" w:rsidR="00174760" w:rsidRPr="004753B6" w:rsidRDefault="00174760" w:rsidP="004753B6">
            <w:pPr>
              <w:keepNext/>
              <w:jc w:val="center"/>
              <w:rPr>
                <w:b/>
                <w:bCs/>
                <w:color w:val="000000"/>
                <w:sz w:val="20"/>
                <w:u w:val="single"/>
              </w:rPr>
            </w:pPr>
            <w:r w:rsidRPr="004753B6">
              <w:rPr>
                <w:sz w:val="20"/>
              </w:rPr>
              <w:t>* Women may earn income by selling poultry and eggs or working as teachers, nurses or development workers in the Governorate or Municipality</w:t>
            </w:r>
          </w:p>
          <w:p w14:paraId="0A272B83" w14:textId="77777777" w:rsidR="00174760" w:rsidRPr="00D965DD" w:rsidRDefault="00174760" w:rsidP="004753B6">
            <w:pPr>
              <w:keepNext/>
              <w:jc w:val="center"/>
              <w:rPr>
                <w:b/>
                <w:bCs/>
                <w:color w:val="000000"/>
                <w:sz w:val="18"/>
                <w:szCs w:val="18"/>
                <w:u w:val="single"/>
              </w:rPr>
            </w:pPr>
          </w:p>
          <w:p w14:paraId="1BBD06E0"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Role of poultry:</w:t>
            </w:r>
          </w:p>
          <w:p w14:paraId="3DBD8163" w14:textId="77777777" w:rsidR="00174760" w:rsidRPr="00D965DD" w:rsidRDefault="00174760" w:rsidP="004753B6">
            <w:pPr>
              <w:keepNext/>
              <w:jc w:val="center"/>
              <w:rPr>
                <w:sz w:val="18"/>
                <w:szCs w:val="18"/>
              </w:rPr>
            </w:pPr>
            <w:r w:rsidRPr="00D965DD">
              <w:rPr>
                <w:color w:val="000000"/>
                <w:sz w:val="18"/>
                <w:szCs w:val="18"/>
              </w:rPr>
              <w:t xml:space="preserve">* </w:t>
            </w:r>
            <w:r w:rsidRPr="004753B6">
              <w:rPr>
                <w:sz w:val="20"/>
              </w:rPr>
              <w:t>Poultry may provide a supplement to the total household income and forms an important source of protein but red meat and fish are also consumed regularly</w:t>
            </w:r>
          </w:p>
          <w:p w14:paraId="2A198DC8" w14:textId="77777777" w:rsidR="00174760" w:rsidRPr="00D965DD" w:rsidRDefault="00174760" w:rsidP="004753B6">
            <w:pPr>
              <w:keepNext/>
              <w:jc w:val="center"/>
              <w:rPr>
                <w:b/>
                <w:bCs/>
                <w:color w:val="000000"/>
                <w:sz w:val="18"/>
                <w:szCs w:val="18"/>
                <w:u w:val="single"/>
              </w:rPr>
            </w:pPr>
          </w:p>
          <w:p w14:paraId="3160EAD4"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Land ownership:</w:t>
            </w:r>
          </w:p>
          <w:p w14:paraId="6E1D9131" w14:textId="77777777" w:rsidR="00174760" w:rsidRPr="004753B6" w:rsidRDefault="00174760" w:rsidP="004753B6">
            <w:pPr>
              <w:keepNext/>
              <w:jc w:val="center"/>
              <w:rPr>
                <w:sz w:val="20"/>
              </w:rPr>
            </w:pPr>
            <w:r w:rsidRPr="004753B6">
              <w:rPr>
                <w:color w:val="000000"/>
                <w:sz w:val="20"/>
              </w:rPr>
              <w:t xml:space="preserve">* </w:t>
            </w:r>
            <w:r w:rsidRPr="004753B6">
              <w:rPr>
                <w:sz w:val="20"/>
              </w:rPr>
              <w:t>Some own agricultural land from which they earn revenues from selling crops</w:t>
            </w:r>
          </w:p>
          <w:p w14:paraId="7F57FE42" w14:textId="77777777" w:rsidR="00174760" w:rsidRPr="00D965DD" w:rsidRDefault="00174760" w:rsidP="004753B6">
            <w:pPr>
              <w:keepNext/>
              <w:jc w:val="center"/>
              <w:rPr>
                <w:b/>
                <w:bCs/>
                <w:color w:val="000000"/>
                <w:sz w:val="18"/>
                <w:szCs w:val="18"/>
                <w:u w:val="single"/>
              </w:rPr>
            </w:pPr>
          </w:p>
          <w:p w14:paraId="6DC214BF"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Assets and house:</w:t>
            </w:r>
          </w:p>
          <w:p w14:paraId="49A2DD72" w14:textId="77777777" w:rsidR="00174760" w:rsidRPr="004753B6" w:rsidRDefault="00174760" w:rsidP="004753B6">
            <w:pPr>
              <w:keepNext/>
              <w:jc w:val="center"/>
              <w:rPr>
                <w:sz w:val="20"/>
              </w:rPr>
            </w:pPr>
            <w:r w:rsidRPr="00D965DD">
              <w:rPr>
                <w:sz w:val="18"/>
                <w:szCs w:val="18"/>
              </w:rPr>
              <w:t xml:space="preserve">* </w:t>
            </w:r>
            <w:r w:rsidRPr="004753B6">
              <w:rPr>
                <w:sz w:val="20"/>
              </w:rPr>
              <w:t>The house is moderate and often owned by the household</w:t>
            </w:r>
          </w:p>
          <w:p w14:paraId="08163436" w14:textId="4165348B" w:rsidR="00174760" w:rsidRPr="004753B6" w:rsidRDefault="00174760" w:rsidP="004753B6">
            <w:pPr>
              <w:keepNext/>
              <w:jc w:val="center"/>
              <w:rPr>
                <w:sz w:val="20"/>
              </w:rPr>
            </w:pPr>
            <w:r w:rsidRPr="004753B6">
              <w:rPr>
                <w:sz w:val="20"/>
              </w:rPr>
              <w:t>* They own modern machines and electrical appliances like stoves, TV’s, refrigerators and washing machines</w:t>
            </w:r>
          </w:p>
          <w:p w14:paraId="56DDAE45" w14:textId="77777777" w:rsidR="00174760" w:rsidRPr="00D965DD" w:rsidRDefault="00174760" w:rsidP="004753B6">
            <w:pPr>
              <w:keepNext/>
              <w:jc w:val="center"/>
              <w:rPr>
                <w:b/>
                <w:bCs/>
                <w:color w:val="000000"/>
                <w:sz w:val="18"/>
                <w:szCs w:val="18"/>
                <w:u w:val="single"/>
              </w:rPr>
            </w:pPr>
          </w:p>
          <w:p w14:paraId="11735ED1" w14:textId="77777777" w:rsidR="00174760" w:rsidRPr="004753B6" w:rsidRDefault="00174760" w:rsidP="004753B6">
            <w:pPr>
              <w:keepNext/>
              <w:jc w:val="center"/>
              <w:rPr>
                <w:b/>
                <w:bCs/>
                <w:color w:val="000000"/>
                <w:sz w:val="22"/>
                <w:szCs w:val="22"/>
                <w:u w:val="single"/>
              </w:rPr>
            </w:pPr>
            <w:r w:rsidRPr="004753B6">
              <w:rPr>
                <w:b/>
                <w:bCs/>
                <w:color w:val="000000"/>
                <w:sz w:val="22"/>
                <w:szCs w:val="22"/>
                <w:u w:val="single"/>
              </w:rPr>
              <w:t>Education:</w:t>
            </w:r>
          </w:p>
          <w:p w14:paraId="120931EC" w14:textId="77777777" w:rsidR="00174760" w:rsidRPr="004753B6" w:rsidRDefault="00174760" w:rsidP="004753B6">
            <w:pPr>
              <w:keepNext/>
              <w:jc w:val="center"/>
              <w:rPr>
                <w:sz w:val="20"/>
              </w:rPr>
            </w:pPr>
            <w:r w:rsidRPr="004753B6">
              <w:rPr>
                <w:sz w:val="20"/>
              </w:rPr>
              <w:t>* The majority of households is able to send their children to College and University</w:t>
            </w:r>
          </w:p>
          <w:p w14:paraId="05CCF4D8" w14:textId="77777777" w:rsidR="00174760" w:rsidRPr="00D965DD" w:rsidRDefault="00174760" w:rsidP="004753B6">
            <w:pPr>
              <w:keepNext/>
              <w:jc w:val="center"/>
              <w:rPr>
                <w:b/>
                <w:bCs/>
                <w:color w:val="000000"/>
                <w:sz w:val="18"/>
                <w:szCs w:val="18"/>
                <w:u w:val="single"/>
              </w:rPr>
            </w:pPr>
          </w:p>
          <w:p w14:paraId="2357F80F" w14:textId="77777777" w:rsidR="00174760" w:rsidRDefault="00174760" w:rsidP="004753B6">
            <w:pPr>
              <w:keepNext/>
              <w:jc w:val="center"/>
              <w:rPr>
                <w:b/>
                <w:bCs/>
                <w:color w:val="000000"/>
                <w:sz w:val="22"/>
                <w:szCs w:val="22"/>
                <w:u w:val="single"/>
              </w:rPr>
            </w:pPr>
            <w:r w:rsidRPr="004753B6">
              <w:rPr>
                <w:b/>
                <w:bCs/>
                <w:color w:val="000000"/>
                <w:sz w:val="22"/>
                <w:szCs w:val="22"/>
                <w:u w:val="single"/>
              </w:rPr>
              <w:t>Additional comments:</w:t>
            </w:r>
          </w:p>
          <w:p w14:paraId="22D9A83C" w14:textId="00D42E72" w:rsidR="004753B6" w:rsidRPr="004753B6" w:rsidRDefault="004753B6" w:rsidP="004753B6">
            <w:pPr>
              <w:keepNext/>
              <w:jc w:val="center"/>
              <w:rPr>
                <w:color w:val="000000"/>
                <w:sz w:val="20"/>
              </w:rPr>
            </w:pPr>
            <w:r w:rsidRPr="004753B6">
              <w:rPr>
                <w:bCs/>
                <w:color w:val="000000"/>
                <w:sz w:val="20"/>
              </w:rPr>
              <w:t>This group may receive remittances from family members working abroad</w:t>
            </w:r>
            <w:bookmarkStart w:id="0" w:name="_GoBack"/>
            <w:bookmarkEnd w:id="0"/>
          </w:p>
        </w:tc>
      </w:tr>
    </w:tbl>
    <w:p w14:paraId="13505FE5" w14:textId="62F2DF5D" w:rsidR="00174760" w:rsidRPr="00174760" w:rsidRDefault="00174760">
      <w:pPr>
        <w:rPr>
          <w:b/>
          <w:sz w:val="24"/>
          <w:szCs w:val="24"/>
        </w:rPr>
      </w:pPr>
    </w:p>
    <w:sectPr w:rsidR="00174760" w:rsidRPr="00174760" w:rsidSect="004753B6">
      <w:pgSz w:w="16817" w:h="11901" w:orient="landscape"/>
      <w:pgMar w:top="0" w:right="0" w:bottom="0" w:left="0" w:header="0" w:footer="0"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760"/>
    <w:rsid w:val="00057E94"/>
    <w:rsid w:val="00071647"/>
    <w:rsid w:val="00110D29"/>
    <w:rsid w:val="00136F37"/>
    <w:rsid w:val="00160F4B"/>
    <w:rsid w:val="00174760"/>
    <w:rsid w:val="001B1687"/>
    <w:rsid w:val="001F73D1"/>
    <w:rsid w:val="002A0100"/>
    <w:rsid w:val="00321731"/>
    <w:rsid w:val="00396AF1"/>
    <w:rsid w:val="004753B6"/>
    <w:rsid w:val="005B545F"/>
    <w:rsid w:val="00647AFF"/>
    <w:rsid w:val="007949E3"/>
    <w:rsid w:val="00914B36"/>
    <w:rsid w:val="00941808"/>
    <w:rsid w:val="00B96BA0"/>
    <w:rsid w:val="00C259C4"/>
    <w:rsid w:val="00D20987"/>
    <w:rsid w:val="00DD75DF"/>
    <w:rsid w:val="00E210E5"/>
    <w:rsid w:val="00E62C0E"/>
    <w:rsid w:val="00F730A4"/>
    <w:rsid w:val="00FB6B61"/>
    <w:rsid w:val="00FE3FE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8C4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CI-Normal"/>
    <w:qFormat/>
    <w:rsid w:val="00174760"/>
    <w:pPr>
      <w:tabs>
        <w:tab w:val="left" w:pos="1134"/>
      </w:tabs>
      <w:spacing w:after="0" w:line="240" w:lineRule="auto"/>
      <w:jc w:val="both"/>
    </w:pPr>
    <w:rPr>
      <w:rFonts w:ascii="Times New Roman" w:eastAsia="Times New Roman" w:hAnsi="Times New Roman" w:cs="Times New Roman"/>
      <w:sz w:val="23"/>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CI-Normal"/>
    <w:qFormat/>
    <w:rsid w:val="00174760"/>
    <w:pPr>
      <w:tabs>
        <w:tab w:val="left" w:pos="1134"/>
      </w:tabs>
      <w:spacing w:after="0" w:line="240" w:lineRule="auto"/>
      <w:jc w:val="both"/>
    </w:pPr>
    <w:rPr>
      <w:rFonts w:ascii="Times New Roman" w:eastAsia="Times New Roman" w:hAnsi="Times New Roman" w:cs="Times New Roman"/>
      <w:sz w:val="23"/>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609</Words>
  <Characters>3472</Characters>
  <Application>Microsoft Macintosh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Geerlings</dc:creator>
  <cp:keywords/>
  <dc:description/>
  <cp:lastModifiedBy>Ellen Geerlings</cp:lastModifiedBy>
  <cp:revision>3</cp:revision>
  <dcterms:created xsi:type="dcterms:W3CDTF">2018-01-11T17:24:00Z</dcterms:created>
  <dcterms:modified xsi:type="dcterms:W3CDTF">2018-02-23T12:48:00Z</dcterms:modified>
</cp:coreProperties>
</file>